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E38" w:rsidRDefault="00BB7F0A" w:rsidP="00EA5BD2">
      <w:pPr>
        <w:ind w:right="2505"/>
      </w:pPr>
      <w:r>
        <w:rPr>
          <w:b/>
        </w:rPr>
        <w:t>Additional file 4</w:t>
      </w:r>
      <w:r w:rsidR="000E68CE" w:rsidRPr="000E68CE">
        <w:rPr>
          <w:b/>
        </w:rPr>
        <w:t>:</w:t>
      </w:r>
      <w:r w:rsidR="000E68CE">
        <w:t xml:space="preserve">  Observed and adjusted map lengths of the eleven linkage groups of pigeonpea based on the Pusa Dwarf/HDM04-1 F</w:t>
      </w:r>
      <w:r w:rsidR="000E68CE" w:rsidRPr="000E68CE">
        <w:rPr>
          <w:vertAlign w:val="subscript"/>
        </w:rPr>
        <w:t>2</w:t>
      </w:r>
      <w:r w:rsidR="000E68CE">
        <w:t xml:space="preserve"> mapping population</w:t>
      </w:r>
    </w:p>
    <w:tbl>
      <w:tblPr>
        <w:tblW w:w="5655" w:type="dxa"/>
        <w:tblInd w:w="93" w:type="dxa"/>
        <w:tblLook w:val="04A0" w:firstRow="1" w:lastRow="0" w:firstColumn="1" w:lastColumn="0" w:noHBand="0" w:noVBand="1"/>
      </w:tblPr>
      <w:tblGrid>
        <w:gridCol w:w="1371"/>
        <w:gridCol w:w="1340"/>
        <w:gridCol w:w="1512"/>
        <w:gridCol w:w="1432"/>
      </w:tblGrid>
      <w:tr w:rsidR="00EA5BD2" w:rsidRPr="00EA5BD2" w:rsidTr="00EA5BD2">
        <w:trPr>
          <w:trHeight w:val="1207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Linkage gro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No. of mapped loci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Observed map length (cM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Adjusted map length (cM)*</w:t>
            </w:r>
          </w:p>
        </w:tc>
      </w:tr>
      <w:tr w:rsidR="00EA5BD2" w:rsidRPr="00EA5BD2" w:rsidTr="00EA5BD2">
        <w:trPr>
          <w:trHeight w:val="311"/>
        </w:trPr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LG_Cc1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55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196.6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203.88</w:t>
            </w:r>
          </w:p>
        </w:tc>
      </w:tr>
      <w:tr w:rsidR="00EA5BD2" w:rsidRPr="00EA5BD2" w:rsidTr="00EA5BD2">
        <w:trPr>
          <w:trHeight w:val="311"/>
        </w:trPr>
        <w:tc>
          <w:tcPr>
            <w:tcW w:w="1371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LG_Cc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164.7</w:t>
            </w:r>
          </w:p>
        </w:tc>
        <w:tc>
          <w:tcPr>
            <w:tcW w:w="1432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174.11</w:t>
            </w:r>
          </w:p>
        </w:tc>
      </w:tr>
      <w:tr w:rsidR="00EA5BD2" w:rsidRPr="00EA5BD2" w:rsidTr="00EA5BD2">
        <w:trPr>
          <w:trHeight w:val="311"/>
        </w:trPr>
        <w:tc>
          <w:tcPr>
            <w:tcW w:w="1371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LG_Cc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32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156.8</w:t>
            </w:r>
          </w:p>
        </w:tc>
        <w:tc>
          <w:tcPr>
            <w:tcW w:w="1432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166.91</w:t>
            </w:r>
          </w:p>
        </w:tc>
      </w:tr>
      <w:tr w:rsidR="00EA5BD2" w:rsidRPr="00EA5BD2" w:rsidTr="00EA5BD2">
        <w:trPr>
          <w:trHeight w:val="311"/>
        </w:trPr>
        <w:tc>
          <w:tcPr>
            <w:tcW w:w="1371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LG_Cc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28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146.3</w:t>
            </w:r>
          </w:p>
        </w:tc>
        <w:tc>
          <w:tcPr>
            <w:tcW w:w="1432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157.13</w:t>
            </w:r>
          </w:p>
        </w:tc>
      </w:tr>
      <w:tr w:rsidR="00EA5BD2" w:rsidRPr="00EA5BD2" w:rsidTr="00EA5BD2">
        <w:trPr>
          <w:trHeight w:val="311"/>
        </w:trPr>
        <w:tc>
          <w:tcPr>
            <w:tcW w:w="1371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LG_Cc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25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140.1</w:t>
            </w:r>
          </w:p>
        </w:tc>
        <w:tc>
          <w:tcPr>
            <w:tcW w:w="1432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151.77</w:t>
            </w:r>
          </w:p>
        </w:tc>
      </w:tr>
      <w:tr w:rsidR="00EA5BD2" w:rsidRPr="00EA5BD2" w:rsidTr="00EA5BD2">
        <w:trPr>
          <w:trHeight w:val="311"/>
        </w:trPr>
        <w:tc>
          <w:tcPr>
            <w:tcW w:w="1371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LG_Cc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116.6</w:t>
            </w:r>
          </w:p>
        </w:tc>
        <w:tc>
          <w:tcPr>
            <w:tcW w:w="1432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128.87</w:t>
            </w:r>
          </w:p>
        </w:tc>
      </w:tr>
      <w:tr w:rsidR="00EA5BD2" w:rsidRPr="00EA5BD2" w:rsidTr="00EA5BD2">
        <w:trPr>
          <w:trHeight w:val="311"/>
        </w:trPr>
        <w:tc>
          <w:tcPr>
            <w:tcW w:w="1371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LG_Cc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22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113.1</w:t>
            </w:r>
          </w:p>
        </w:tc>
        <w:tc>
          <w:tcPr>
            <w:tcW w:w="1432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123.87</w:t>
            </w:r>
          </w:p>
        </w:tc>
      </w:tr>
      <w:tr w:rsidR="00EA5BD2" w:rsidRPr="00EA5BD2" w:rsidTr="00EA5BD2">
        <w:trPr>
          <w:trHeight w:val="311"/>
        </w:trPr>
        <w:tc>
          <w:tcPr>
            <w:tcW w:w="1371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LG_Cc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110.8</w:t>
            </w:r>
          </w:p>
        </w:tc>
        <w:tc>
          <w:tcPr>
            <w:tcW w:w="1432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120.87</w:t>
            </w:r>
          </w:p>
        </w:tc>
        <w:bookmarkStart w:id="0" w:name="_GoBack"/>
        <w:bookmarkEnd w:id="0"/>
      </w:tr>
      <w:tr w:rsidR="00EA5BD2" w:rsidRPr="00EA5BD2" w:rsidTr="00EA5BD2">
        <w:trPr>
          <w:trHeight w:val="311"/>
        </w:trPr>
        <w:tc>
          <w:tcPr>
            <w:tcW w:w="1371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LG_Cc9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18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98.3</w:t>
            </w:r>
          </w:p>
        </w:tc>
        <w:tc>
          <w:tcPr>
            <w:tcW w:w="1432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109.86</w:t>
            </w:r>
          </w:p>
        </w:tc>
      </w:tr>
      <w:tr w:rsidR="00EA5BD2" w:rsidRPr="00EA5BD2" w:rsidTr="00EA5BD2">
        <w:trPr>
          <w:trHeight w:val="311"/>
        </w:trPr>
        <w:tc>
          <w:tcPr>
            <w:tcW w:w="1371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LG_Cc1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96.3</w:t>
            </w:r>
          </w:p>
        </w:tc>
        <w:tc>
          <w:tcPr>
            <w:tcW w:w="1432" w:type="dxa"/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109.14</w:t>
            </w:r>
          </w:p>
        </w:tc>
      </w:tr>
      <w:tr w:rsidR="00EA5BD2" w:rsidRPr="00EA5BD2" w:rsidTr="00EA5BD2">
        <w:trPr>
          <w:trHeight w:val="311"/>
        </w:trPr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LG_Cc11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67.1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color w:val="000000"/>
                <w:lang w:eastAsia="en-IN"/>
              </w:rPr>
              <w:t>73.81</w:t>
            </w:r>
          </w:p>
        </w:tc>
      </w:tr>
      <w:tr w:rsidR="00EA5BD2" w:rsidRPr="00EA5BD2" w:rsidTr="00EA5BD2">
        <w:trPr>
          <w:trHeight w:val="311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Total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296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406.7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5BD2" w:rsidRPr="00EA5BD2" w:rsidRDefault="00EA5BD2" w:rsidP="00EA5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EA5BD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520.22</w:t>
            </w:r>
          </w:p>
        </w:tc>
      </w:tr>
    </w:tbl>
    <w:p w:rsidR="002C6B19" w:rsidRPr="004F0E38" w:rsidRDefault="00FE6CAA" w:rsidP="004F0E38">
      <w:r>
        <w:t xml:space="preserve">*Adjusted according to the method 4 of </w:t>
      </w:r>
      <w:proofErr w:type="spellStart"/>
      <w:r>
        <w:t>Chakravarti</w:t>
      </w:r>
      <w:proofErr w:type="spellEnd"/>
      <w:r>
        <w:t xml:space="preserve"> et al. (1991)</w:t>
      </w:r>
    </w:p>
    <w:sectPr w:rsidR="002C6B19" w:rsidRPr="004F0E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8CE"/>
    <w:rsid w:val="00010A24"/>
    <w:rsid w:val="00017F44"/>
    <w:rsid w:val="000819D0"/>
    <w:rsid w:val="000922B8"/>
    <w:rsid w:val="000D3F8E"/>
    <w:rsid w:val="000E138D"/>
    <w:rsid w:val="000E68CE"/>
    <w:rsid w:val="000F1AD4"/>
    <w:rsid w:val="00112380"/>
    <w:rsid w:val="00145CAB"/>
    <w:rsid w:val="001479AA"/>
    <w:rsid w:val="001766C7"/>
    <w:rsid w:val="0017718A"/>
    <w:rsid w:val="001A052A"/>
    <w:rsid w:val="001D222C"/>
    <w:rsid w:val="001E3D1E"/>
    <w:rsid w:val="001F6C75"/>
    <w:rsid w:val="0021623A"/>
    <w:rsid w:val="00250CBF"/>
    <w:rsid w:val="00254A4F"/>
    <w:rsid w:val="00260C9A"/>
    <w:rsid w:val="00284E6C"/>
    <w:rsid w:val="002944F2"/>
    <w:rsid w:val="00297062"/>
    <w:rsid w:val="002B6B09"/>
    <w:rsid w:val="002C6B19"/>
    <w:rsid w:val="002F19C3"/>
    <w:rsid w:val="00315FA2"/>
    <w:rsid w:val="0032282E"/>
    <w:rsid w:val="003254E2"/>
    <w:rsid w:val="00330188"/>
    <w:rsid w:val="00363BE9"/>
    <w:rsid w:val="00365587"/>
    <w:rsid w:val="00391D8A"/>
    <w:rsid w:val="003E1D0D"/>
    <w:rsid w:val="003E239C"/>
    <w:rsid w:val="003F0CD4"/>
    <w:rsid w:val="003F7F9C"/>
    <w:rsid w:val="00400941"/>
    <w:rsid w:val="00413848"/>
    <w:rsid w:val="00436633"/>
    <w:rsid w:val="0044309B"/>
    <w:rsid w:val="004739AC"/>
    <w:rsid w:val="00481B1D"/>
    <w:rsid w:val="004C706F"/>
    <w:rsid w:val="004D7803"/>
    <w:rsid w:val="004F0E38"/>
    <w:rsid w:val="004F4800"/>
    <w:rsid w:val="005168A8"/>
    <w:rsid w:val="00526B9D"/>
    <w:rsid w:val="005461FE"/>
    <w:rsid w:val="00555876"/>
    <w:rsid w:val="0055674E"/>
    <w:rsid w:val="00563A35"/>
    <w:rsid w:val="005A55AD"/>
    <w:rsid w:val="005B57DD"/>
    <w:rsid w:val="005C3F20"/>
    <w:rsid w:val="005C7F9D"/>
    <w:rsid w:val="005E2B14"/>
    <w:rsid w:val="00613338"/>
    <w:rsid w:val="00617596"/>
    <w:rsid w:val="006248CA"/>
    <w:rsid w:val="0062712F"/>
    <w:rsid w:val="00630B0E"/>
    <w:rsid w:val="00640BC0"/>
    <w:rsid w:val="00656A44"/>
    <w:rsid w:val="00667E42"/>
    <w:rsid w:val="00695995"/>
    <w:rsid w:val="006A65D6"/>
    <w:rsid w:val="006A7BEE"/>
    <w:rsid w:val="006B2CD4"/>
    <w:rsid w:val="006D6424"/>
    <w:rsid w:val="006F020E"/>
    <w:rsid w:val="006F0B87"/>
    <w:rsid w:val="00701E77"/>
    <w:rsid w:val="00711DAC"/>
    <w:rsid w:val="00713F0A"/>
    <w:rsid w:val="00716564"/>
    <w:rsid w:val="00734077"/>
    <w:rsid w:val="00761AF4"/>
    <w:rsid w:val="00770F80"/>
    <w:rsid w:val="007743B3"/>
    <w:rsid w:val="007C2A31"/>
    <w:rsid w:val="007D13FC"/>
    <w:rsid w:val="00806514"/>
    <w:rsid w:val="00820F62"/>
    <w:rsid w:val="00884955"/>
    <w:rsid w:val="0089545B"/>
    <w:rsid w:val="008C336D"/>
    <w:rsid w:val="008F2B6B"/>
    <w:rsid w:val="008F76A5"/>
    <w:rsid w:val="00957395"/>
    <w:rsid w:val="009F1808"/>
    <w:rsid w:val="009F6711"/>
    <w:rsid w:val="00A11A68"/>
    <w:rsid w:val="00A1789C"/>
    <w:rsid w:val="00A60C73"/>
    <w:rsid w:val="00A62404"/>
    <w:rsid w:val="00A66406"/>
    <w:rsid w:val="00A67FED"/>
    <w:rsid w:val="00A75D10"/>
    <w:rsid w:val="00AA5E05"/>
    <w:rsid w:val="00AB1A30"/>
    <w:rsid w:val="00AB7811"/>
    <w:rsid w:val="00AF064F"/>
    <w:rsid w:val="00AF5586"/>
    <w:rsid w:val="00B121C9"/>
    <w:rsid w:val="00B12C6D"/>
    <w:rsid w:val="00B20F21"/>
    <w:rsid w:val="00B44592"/>
    <w:rsid w:val="00B53B2C"/>
    <w:rsid w:val="00B546B5"/>
    <w:rsid w:val="00B72174"/>
    <w:rsid w:val="00B76F9E"/>
    <w:rsid w:val="00BA77EB"/>
    <w:rsid w:val="00BB7595"/>
    <w:rsid w:val="00BB7F0A"/>
    <w:rsid w:val="00BC024F"/>
    <w:rsid w:val="00C02484"/>
    <w:rsid w:val="00C3688A"/>
    <w:rsid w:val="00C40F78"/>
    <w:rsid w:val="00C5650A"/>
    <w:rsid w:val="00C6374D"/>
    <w:rsid w:val="00C71692"/>
    <w:rsid w:val="00C77E8C"/>
    <w:rsid w:val="00C90E72"/>
    <w:rsid w:val="00CD77E7"/>
    <w:rsid w:val="00D04E2D"/>
    <w:rsid w:val="00D33DD1"/>
    <w:rsid w:val="00D4368C"/>
    <w:rsid w:val="00D562F9"/>
    <w:rsid w:val="00D76A17"/>
    <w:rsid w:val="00D816BF"/>
    <w:rsid w:val="00D9304A"/>
    <w:rsid w:val="00DB36D8"/>
    <w:rsid w:val="00DF5438"/>
    <w:rsid w:val="00DF7F6A"/>
    <w:rsid w:val="00E321D7"/>
    <w:rsid w:val="00E4638F"/>
    <w:rsid w:val="00E51DD6"/>
    <w:rsid w:val="00E538DC"/>
    <w:rsid w:val="00E54C20"/>
    <w:rsid w:val="00E67501"/>
    <w:rsid w:val="00EA5BD2"/>
    <w:rsid w:val="00ED1DBD"/>
    <w:rsid w:val="00ED519F"/>
    <w:rsid w:val="00EF264B"/>
    <w:rsid w:val="00EF3AE6"/>
    <w:rsid w:val="00F14625"/>
    <w:rsid w:val="00F52F11"/>
    <w:rsid w:val="00F71FCD"/>
    <w:rsid w:val="00F80174"/>
    <w:rsid w:val="00F86282"/>
    <w:rsid w:val="00FC248E"/>
    <w:rsid w:val="00FE6CAA"/>
    <w:rsid w:val="00FF4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68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68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2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5</cp:revision>
  <dcterms:created xsi:type="dcterms:W3CDTF">2012-08-17T03:08:00Z</dcterms:created>
  <dcterms:modified xsi:type="dcterms:W3CDTF">2012-08-19T06:55:00Z</dcterms:modified>
</cp:coreProperties>
</file>